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DF9" w:rsidRPr="007800E3" w:rsidRDefault="007800E3" w:rsidP="00802BC0">
      <w:pPr>
        <w:spacing w:after="0" w:line="24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u w:val="single"/>
        </w:rPr>
      </w:pPr>
      <w:bookmarkStart w:id="0" w:name="_GoBack"/>
      <w:proofErr w:type="gramStart"/>
      <w:r w:rsidRPr="007800E3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>S1 Text.</w:t>
      </w:r>
      <w:proofErr w:type="gramEnd"/>
      <w:r w:rsidRPr="007800E3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 xml:space="preserve"> </w:t>
      </w:r>
      <w:proofErr w:type="gramStart"/>
      <w:r w:rsidRPr="007800E3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>Supplementary Analysis.</w:t>
      </w:r>
      <w:proofErr w:type="gramEnd"/>
      <w:r w:rsidRPr="007800E3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 xml:space="preserve"> </w:t>
      </w:r>
      <w:proofErr w:type="gramStart"/>
      <w:r w:rsidRPr="007800E3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>Tables A, B, Analogs of Tables 4 and 5, omitting</w:t>
      </w:r>
      <w:r w:rsidRPr="007800E3">
        <w:rPr>
          <w:rFonts w:ascii="Times New Roman" w:eastAsia="Times New Roman" w:hAnsi="Times New Roman"/>
          <w:b/>
          <w:color w:val="000000" w:themeColor="text1"/>
          <w:sz w:val="24"/>
          <w:szCs w:val="24"/>
          <w:u w:val="single"/>
        </w:rPr>
        <w:t xml:space="preserve"> tumors with short latency (leukemia, thyroid, bone)</w:t>
      </w:r>
      <w:r w:rsidRPr="007800E3">
        <w:rPr>
          <w:rFonts w:ascii="Times New Roman" w:eastAsia="Times New Roman" w:hAnsi="Times New Roman"/>
          <w:b/>
          <w:color w:val="000000" w:themeColor="text1"/>
          <w:sz w:val="24"/>
          <w:szCs w:val="24"/>
          <w:u w:val="single"/>
        </w:rPr>
        <w:t>.</w:t>
      </w:r>
      <w:bookmarkEnd w:id="0"/>
      <w:proofErr w:type="gramEnd"/>
      <w:r w:rsidR="00FE4DF9" w:rsidRPr="007800E3">
        <w:rPr>
          <w:rFonts w:ascii="Times New Roman" w:eastAsia="Times New Roman" w:hAnsi="Times New Roman"/>
          <w:b/>
          <w:color w:val="000000"/>
          <w:sz w:val="24"/>
          <w:szCs w:val="24"/>
          <w:u w:val="single"/>
        </w:rPr>
        <w:t xml:space="preserve"> </w:t>
      </w:r>
    </w:p>
    <w:p w:rsidR="00FE4DF9" w:rsidRDefault="00FE4DF9" w:rsidP="00802BC0">
      <w:pPr>
        <w:spacing w:after="0" w:line="24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:rsidR="00802BC0" w:rsidRPr="00971241" w:rsidRDefault="00802BC0" w:rsidP="00802BC0">
      <w:pPr>
        <w:spacing w:after="0" w:line="24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811345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Table </w:t>
      </w:r>
      <w:r w:rsidR="00FE4DF9">
        <w:rPr>
          <w:rFonts w:ascii="Times New Roman" w:eastAsia="Times New Roman" w:hAnsi="Times New Roman"/>
          <w:b/>
          <w:color w:val="000000"/>
          <w:sz w:val="24"/>
          <w:szCs w:val="24"/>
        </w:rPr>
        <w:t>A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. </w:t>
      </w:r>
      <w:r w:rsidR="009D3B7A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Analog of Table 4 in the main paper, omitting tumors with short latency (leukemia, thyroid, bone (osteosarcoma)).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Trends of </w:t>
      </w:r>
      <w:r w:rsidR="00C25928">
        <w:rPr>
          <w:rFonts w:ascii="Times New Roman" w:eastAsia="Times New Roman" w:hAnsi="Times New Roman"/>
          <w:b/>
          <w:color w:val="000000"/>
          <w:sz w:val="24"/>
          <w:szCs w:val="24"/>
        </w:rPr>
        <w:t>linear regression model (11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) fitted to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radiation exposure-induced cancer incidence risk (REIC)(percent)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(or log</w:t>
      </w:r>
      <w:r w:rsidRPr="00AA6DD5">
        <w:rPr>
          <w:rFonts w:ascii="Times New Roman" w:eastAsia="Times New Roman" w:hAnsi="Times New Roman"/>
          <w:b/>
          <w:color w:val="000000"/>
          <w:sz w:val="24"/>
          <w:szCs w:val="24"/>
          <w:vertAlign w:val="subscript"/>
        </w:rPr>
        <w:t>10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[REIC])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with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explanatory variables (a)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numbers of stem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-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cell divisions per year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(or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log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  <w:vertAlign w:val="subscript"/>
        </w:rPr>
        <w:t>10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[numbers of stem-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cell divisions per year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])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(b)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log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  <w:vertAlign w:val="subscript"/>
        </w:rPr>
        <w:t>10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[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cumulative number of stem-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cell divisions]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,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(c)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extra risk score (ERS)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and (d)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log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  <w:vertAlign w:val="subscript"/>
        </w:rPr>
        <w:t>10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[number of stem-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cell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s], using data of 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Tomasetti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and Vogelstein</w:t>
      </w:r>
      <w:r w:rsidR="00FE4DF9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[2]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, as in Table 1</w:t>
      </w:r>
      <w:r w:rsidR="00FE4DF9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of main paper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.</w:t>
      </w:r>
    </w:p>
    <w:tbl>
      <w:tblPr>
        <w:tblW w:w="14711" w:type="dxa"/>
        <w:tblInd w:w="-74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681"/>
        <w:gridCol w:w="2970"/>
        <w:gridCol w:w="990"/>
        <w:gridCol w:w="1350"/>
        <w:gridCol w:w="720"/>
      </w:tblGrid>
      <w:tr w:rsidR="00802BC0" w:rsidRPr="00803706" w:rsidTr="0036783A">
        <w:trPr>
          <w:trHeight w:val="288"/>
        </w:trPr>
        <w:tc>
          <w:tcPr>
            <w:tcW w:w="8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dependent variable and model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ancer risk (REIC percent per </w:t>
            </w:r>
            <w:proofErr w:type="spellStart"/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v</w:t>
            </w: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r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[REIC percent per </w:t>
            </w:r>
            <w:proofErr w:type="spellStart"/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v</w:t>
            </w:r>
            <w:r w:rsidRPr="0027268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]) per unit of each independent variabl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</w:t>
            </w:r>
            <w:r w:rsidRPr="00FA57E2">
              <w:rPr>
                <w:rFonts w:ascii="Times New Roman" w:eastAsia="Times New Roman" w:hAnsi="Times New Roman"/>
                <w:color w:val="000000"/>
                <w:position w:val="-12"/>
                <w:sz w:val="18"/>
                <w:szCs w:val="18"/>
              </w:rPr>
              <w:object w:dxaOrig="279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8pt;height:18pt" o:ole="">
                  <v:imagedata r:id="rId5" o:title=""/>
                </v:shape>
                <o:OLEObject Type="Embed" ProgID="Equation.DSMT4" ShapeID="_x0000_i1025" DrawAspect="Content" ObjectID="_1517313096" r:id="rId6"/>
              </w:objec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) 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+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02BC0" w:rsidRPr="00D6633E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</w:rPr>
            </w:pPr>
            <w:r w:rsidRPr="00D6633E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</w:rPr>
              <w:t>Pearson / Spearman correlation coefficien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7268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R</w:t>
            </w:r>
            <w:r w:rsidRPr="0027268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IC [Japan, BEIR VII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 vs number of stem-cell divisions per year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 (-0.035, 0.050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8 / 0.25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7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[REIC [Japan, BEIR VII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em-cell divisions per year]</w:t>
            </w:r>
          </w:p>
        </w:tc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4 (-0.541, 0.608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350" w:type="dxa"/>
            <w:tcBorders>
              <w:top w:val="nil"/>
            </w:tcBorders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7 / 0.300</w:t>
            </w:r>
          </w:p>
        </w:tc>
        <w:tc>
          <w:tcPr>
            <w:tcW w:w="720" w:type="dxa"/>
            <w:tcBorders>
              <w:top w:val="nil"/>
            </w:tcBorders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IC [Japan, ICRP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 vs number of stem-cell divisions per year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 (-0.035, 0.050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1350" w:type="dxa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7 / 0.257</w:t>
            </w:r>
          </w:p>
        </w:tc>
        <w:tc>
          <w:tcPr>
            <w:tcW w:w="720" w:type="dxa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6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[REIC [Japan, ICRP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em-cell divisions per year]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6 (-0.563, 0.615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350" w:type="dxa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1 / 0.300</w:t>
            </w:r>
          </w:p>
        </w:tc>
        <w:tc>
          <w:tcPr>
            <w:tcW w:w="720" w:type="dxa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802BC0" w:rsidRPr="00803706" w:rsidTr="00802BC0">
        <w:trPr>
          <w:trHeight w:val="288"/>
        </w:trPr>
        <w:tc>
          <w:tcPr>
            <w:tcW w:w="8681" w:type="dxa"/>
            <w:shd w:val="clear" w:color="auto" w:fill="auto"/>
            <w:noWrap/>
            <w:vAlign w:val="center"/>
            <w:hideMark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IC [Japan, ERR model] vs number of stem-cell divisions per year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 (-0.050, 0.060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350" w:type="dxa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1 / 0.314</w:t>
            </w:r>
          </w:p>
        </w:tc>
        <w:tc>
          <w:tcPr>
            <w:tcW w:w="720" w:type="dxa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REIC [Japan, ER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em-cell divisions per year]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2 (-0.611, 0.655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350" w:type="dxa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4 / 0.400</w:t>
            </w:r>
          </w:p>
        </w:tc>
        <w:tc>
          <w:tcPr>
            <w:tcW w:w="720" w:type="dxa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IC [Japan, EAR model] vs number of stem-cell divisions per year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 (-0.030, 0.047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350" w:type="dxa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9 / 0.029</w:t>
            </w:r>
          </w:p>
        </w:tc>
        <w:tc>
          <w:tcPr>
            <w:tcW w:w="720" w:type="dxa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0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REIC [Japan, EA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em-cell divisions per year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7 (</w:t>
            </w:r>
            <w:r w:rsidR="00DD4F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1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="00DD4F2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0.76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61 / 0.0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02BC0" w:rsidRPr="00BB1F3A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IC [Japan, BEIR VII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cumulative number of stem-cell divisions]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 (-0.716, 0.719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 / 0/31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[REIC [Japan, BEIR VII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cumulative number of stem-cell divisions]</w:t>
            </w:r>
          </w:p>
        </w:tc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5 (-0.359, 0.550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1350" w:type="dxa"/>
            <w:tcBorders>
              <w:top w:val="nil"/>
            </w:tcBorders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0 / 0.600</w:t>
            </w:r>
          </w:p>
        </w:tc>
        <w:tc>
          <w:tcPr>
            <w:tcW w:w="720" w:type="dxa"/>
            <w:tcBorders>
              <w:top w:val="nil"/>
            </w:tcBorders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9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IC [Japan, ICRP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cumulative number of stem-cell divisions]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 (-0.702, 0.738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350" w:type="dxa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5 / 0.314</w:t>
            </w:r>
          </w:p>
        </w:tc>
        <w:tc>
          <w:tcPr>
            <w:tcW w:w="720" w:type="dxa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[REIC [Japan, ICRP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cumulative number of stem-cell divisions]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0 (-0.328, 0.567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350" w:type="dxa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1 / 0.600</w:t>
            </w:r>
          </w:p>
        </w:tc>
        <w:tc>
          <w:tcPr>
            <w:tcW w:w="720" w:type="dxa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4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IC [Japan, ERR model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cumulative number of stem-cell divisions]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3 (</w:t>
            </w:r>
            <w:r w:rsidR="0076629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957, 0.850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350" w:type="dxa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82 / 0.086</w:t>
            </w:r>
          </w:p>
        </w:tc>
        <w:tc>
          <w:tcPr>
            <w:tcW w:w="720" w:type="dxa"/>
          </w:tcPr>
          <w:p w:rsidR="00802BC0" w:rsidRPr="00BB1F3A" w:rsidRDefault="00DD4F2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REIC [Japan, ER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cumulative number of stem-cell divisions]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4 (-0.471, 0.57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350" w:type="dxa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6 / 0.300</w:t>
            </w:r>
          </w:p>
        </w:tc>
        <w:tc>
          <w:tcPr>
            <w:tcW w:w="720" w:type="dxa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5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IC [Japan, EAR model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cumulative number of stem-cell divisions]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2 (-0.581, 0.725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350" w:type="dxa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2 / 0.257</w:t>
            </w:r>
          </w:p>
        </w:tc>
        <w:tc>
          <w:tcPr>
            <w:tcW w:w="720" w:type="dxa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3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REIC [Japan, EA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cumulative number of stem-cell divisions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2 (-0.331, 0.75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3 / 0.5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02BC0" w:rsidRPr="00BB1F3A" w:rsidRDefault="0076629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0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IC [Japan, BEIR VII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 vs extra risk scor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0 (-0.148, 0.268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1 / 0.65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7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[REIC [Japan, BEIR VII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] vs extra risk score</w:t>
            </w:r>
          </w:p>
        </w:tc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4 (-0.124, 0.172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1350" w:type="dxa"/>
            <w:tcBorders>
              <w:top w:val="nil"/>
            </w:tcBorders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3 / 0.600</w:t>
            </w:r>
          </w:p>
        </w:tc>
        <w:tc>
          <w:tcPr>
            <w:tcW w:w="720" w:type="dxa"/>
            <w:tcBorders>
              <w:top w:val="nil"/>
            </w:tcBorders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0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IC [Japan, ICRP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 vs extra risk scor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7 (-0.140, 0.27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1350" w:type="dxa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7 / 0.657</w:t>
            </w:r>
          </w:p>
        </w:tc>
        <w:tc>
          <w:tcPr>
            <w:tcW w:w="720" w:type="dxa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6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[REIC [Japan, ICRP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] vs extra risk scor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4</w:t>
            </w:r>
            <w:r w:rsidR="00C067E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-0.111, 0.17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350" w:type="dxa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4 / 0.600</w:t>
            </w:r>
          </w:p>
        </w:tc>
        <w:tc>
          <w:tcPr>
            <w:tcW w:w="720" w:type="dxa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5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IC [Japan, ERR model] vs extra risk scor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7 (-0.200, 0.335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1350" w:type="dxa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0 / 0.371</w:t>
            </w:r>
          </w:p>
        </w:tc>
        <w:tc>
          <w:tcPr>
            <w:tcW w:w="720" w:type="dxa"/>
          </w:tcPr>
          <w:p w:rsidR="00802BC0" w:rsidRPr="00BB1F3A" w:rsidRDefault="000E5CCF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9</w:t>
            </w:r>
          </w:p>
        </w:tc>
      </w:tr>
      <w:tr w:rsidR="00802BC0" w:rsidRPr="00803706" w:rsidTr="0036783A">
        <w:trPr>
          <w:trHeight w:val="324"/>
        </w:trPr>
        <w:tc>
          <w:tcPr>
            <w:tcW w:w="8681" w:type="dxa"/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REIC [Japan, ERR model]] vs extra risk scor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 (-0.157, 0.17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350" w:type="dxa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9 / 0.200</w:t>
            </w:r>
          </w:p>
        </w:tc>
        <w:tc>
          <w:tcPr>
            <w:tcW w:w="720" w:type="dxa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802BC0" w:rsidRPr="00803706" w:rsidTr="00802BC0">
        <w:trPr>
          <w:trHeight w:val="324"/>
        </w:trPr>
        <w:tc>
          <w:tcPr>
            <w:tcW w:w="8681" w:type="dxa"/>
            <w:shd w:val="clear" w:color="auto" w:fill="auto"/>
            <w:noWrap/>
            <w:vAlign w:val="center"/>
            <w:hideMark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IC [Japan, EAR model] vs extra risk scor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4 (-0.104, 0.253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350" w:type="dxa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0 / 0.771</w:t>
            </w:r>
          </w:p>
        </w:tc>
        <w:tc>
          <w:tcPr>
            <w:tcW w:w="720" w:type="dxa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0</w:t>
            </w:r>
          </w:p>
        </w:tc>
      </w:tr>
      <w:tr w:rsidR="00802BC0" w:rsidRPr="00803706" w:rsidTr="00802BC0">
        <w:trPr>
          <w:trHeight w:val="288"/>
        </w:trPr>
        <w:tc>
          <w:tcPr>
            <w:tcW w:w="8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REIC [Japan, EAR model]] vs extra risk score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2 (-0.093, 0.23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4 / 0.7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02BC0" w:rsidRPr="00BB1F3A" w:rsidRDefault="009B372C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9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IC [Japan, BEIR VII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mber of s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m 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s]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2 (-0.796, 0.960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9 / 0.08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[REIC [Japan, BEIR VII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m 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s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3 (-0.479, 0.68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9 / 0.6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5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IC [Japan, ICRP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m 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s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9</w:t>
            </w:r>
            <w:r w:rsidR="00711CE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-0.767, 0.98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02BC0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0 / 0.08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02BC0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9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[REIC [Japan, ICRP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ight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 ERR/EA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m 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s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0 (-0.413, 0.71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02BC0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9 / 0.6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02BC0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3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IC [Japan, ERR model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m 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s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3 (-1.029, 1.19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4 / -0.2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REIC [Japan, ER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m 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s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0 (-0.616, 0.71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6 / 0.2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IC [Japan, EAR model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m 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s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8 (-0.627, 0.94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9 / 0.14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3</w:t>
            </w:r>
          </w:p>
        </w:tc>
      </w:tr>
      <w:tr w:rsidR="00802BC0" w:rsidRPr="00803706" w:rsidTr="0036783A">
        <w:trPr>
          <w:trHeight w:val="288"/>
        </w:trPr>
        <w:tc>
          <w:tcPr>
            <w:tcW w:w="86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02BC0" w:rsidRPr="00BB1F3A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REIC [Japan, EAR model]] vs 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m 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s]</w:t>
            </w:r>
          </w:p>
        </w:tc>
        <w:tc>
          <w:tcPr>
            <w:tcW w:w="29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4 (-0.178, 0.886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02BC0" w:rsidRPr="00BB1F3A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4 / 0.700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</w:tcPr>
          <w:p w:rsidR="00802BC0" w:rsidRDefault="00C067E5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9</w:t>
            </w:r>
          </w:p>
        </w:tc>
      </w:tr>
    </w:tbl>
    <w:p w:rsidR="00802BC0" w:rsidRDefault="00802BC0" w:rsidP="00802BC0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16"/>
          <w:szCs w:val="16"/>
        </w:rPr>
      </w:pPr>
      <w:proofErr w:type="spellStart"/>
      <w:r>
        <w:rPr>
          <w:rFonts w:ascii="Times New Roman" w:hAnsi="Times New Roman"/>
          <w:sz w:val="16"/>
          <w:szCs w:val="16"/>
          <w:vertAlign w:val="superscript"/>
        </w:rPr>
        <w:t>a</w:t>
      </w:r>
      <w:r>
        <w:rPr>
          <w:rFonts w:ascii="Times New Roman" w:eastAsia="Times New Roman" w:hAnsi="Times New Roman"/>
          <w:color w:val="000000"/>
          <w:sz w:val="16"/>
          <w:szCs w:val="16"/>
        </w:rPr>
        <w:t>sievert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 (</w:t>
      </w:r>
      <w:proofErr w:type="spellStart"/>
      <w:r>
        <w:rPr>
          <w:rFonts w:ascii="Times New Roman" w:eastAsia="Times New Roman" w:hAnsi="Times New Roman"/>
          <w:color w:val="000000"/>
          <w:sz w:val="16"/>
          <w:szCs w:val="16"/>
        </w:rPr>
        <w:t>Sv</w:t>
      </w:r>
      <w:proofErr w:type="spellEnd"/>
      <w:r>
        <w:rPr>
          <w:rFonts w:ascii="Times New Roman" w:eastAsia="Times New Roman" w:hAnsi="Times New Roman"/>
          <w:color w:val="000000"/>
          <w:sz w:val="16"/>
          <w:szCs w:val="16"/>
        </w:rPr>
        <w:t>) is the weighted SI unit of radiation dose = 1 J kg</w:t>
      </w:r>
      <w:r w:rsidRPr="0027268F">
        <w:rPr>
          <w:rFonts w:ascii="Times New Roman" w:eastAsia="Times New Roman" w:hAnsi="Times New Roman"/>
          <w:color w:val="000000"/>
          <w:sz w:val="16"/>
          <w:szCs w:val="16"/>
          <w:vertAlign w:val="superscript"/>
        </w:rPr>
        <w:t>-1</w:t>
      </w: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/>
          <w:color w:val="000000"/>
          <w:sz w:val="16"/>
          <w:szCs w:val="16"/>
        </w:rPr>
        <w:fldChar w:fldCharType="begin"/>
      </w:r>
      <w:r>
        <w:rPr>
          <w:rFonts w:ascii="Times New Roman" w:eastAsia="Times New Roman" w:hAnsi="Times New Roman"/>
          <w:color w:val="000000"/>
          <w:sz w:val="16"/>
          <w:szCs w:val="16"/>
        </w:rPr>
        <w:instrText xml:space="preserve"> ADDIN EN.CITE &lt;EndNote&gt;&lt;Cite&gt;&lt;Author&gt;International Commission on Radiological Protection&lt;/Author&gt;&lt;Year&gt;2007&lt;/Year&gt;&lt;RecNum&gt;785&lt;/RecNum&gt;&lt;DisplayText&gt;[18]&lt;/DisplayText&gt;&lt;record&gt;&lt;rec-number&gt;785&lt;/rec-number&gt;&lt;foreign-keys&gt;&lt;key app="EN" db-id="vat2tevxfaawa3e22eovr9wnf9ffza0aaewf" timestamp="1382563312"&gt;785&lt;/key&gt;&lt;/foreign-keys&gt;&lt;ref-type name="Journal Article"&gt;17&lt;/ref-type&gt;&lt;contributors&gt;&lt;authors&gt;&lt;author&gt;International Commission on Radiological Protection,&lt;/author&gt;&lt;/authors&gt;&lt;/contributors&gt;&lt;titles&gt;&lt;title&gt;The 2007 Recommendations of the International Commission on Radiological Protection. ICRP publication 103&lt;/title&gt;&lt;secondary-title&gt;Ann. ICRP&lt;/secondary-title&gt;&lt;/titles&gt;&lt;periodical&gt;&lt;full-title&gt;Ann. ICRP&lt;/full-title&gt;&lt;/periodical&gt;&lt;pages&gt;1-332&lt;/pages&gt;&lt;volume&gt;37&lt;/volume&gt;&lt;number&gt;2-4&lt;/number&gt;&lt;reprint-edition&gt;Not in File&lt;/reprint-edition&gt;&lt;keywords&gt;&lt;keyword&gt;Emergencies&lt;/keyword&gt;&lt;keyword&gt;Environmental Exposure&lt;/keyword&gt;&lt;keyword&gt;Health Physics&lt;/keyword&gt;&lt;keyword&gt;Humans&lt;/keyword&gt;&lt;keyword&gt;International Agencies&lt;/keyword&gt;&lt;keyword&gt;Occupational Exposure&lt;/keyword&gt;&lt;keyword&gt;prevention &amp;amp; control&lt;/keyword&gt;&lt;keyword&gt;Radiation&lt;/keyword&gt;&lt;keyword&gt;Radiation Injuries&lt;/keyword&gt;&lt;keyword&gt;Radiation Monitoring&lt;/keyword&gt;&lt;keyword&gt;Radiation Protection&lt;/keyword&gt;&lt;keyword&gt;Radiometry&lt;/keyword&gt;&lt;keyword&gt;Risk&lt;/keyword&gt;&lt;/keywords&gt;&lt;dates&gt;&lt;year&gt;2007&lt;/year&gt;&lt;pub-dates&gt;&lt;date&gt;2007&lt;/date&gt;&lt;/pub-dates&gt;&lt;/dates&gt;&lt;label&gt;823&lt;/label&gt;&lt;urls&gt;&lt;related-urls&gt;&lt;url&gt;http://www.ncbi.nlm.nih.gov/pubmed/18082557&lt;/url&gt;&lt;/related-urls&gt;&lt;/urls&gt;&lt;electronic-resource-num&gt;S0146-6453(07)00031-0 [pii];10.1016/j.icrp.2007.10.003 [doi]&lt;/electronic-resource-num&gt;&lt;/record&gt;&lt;/Cite&gt;&lt;/EndNote&gt;</w:instrText>
      </w:r>
      <w:r>
        <w:rPr>
          <w:rFonts w:ascii="Times New Roman" w:eastAsia="Times New Roman" w:hAnsi="Times New Roman"/>
          <w:color w:val="000000"/>
          <w:sz w:val="16"/>
          <w:szCs w:val="16"/>
        </w:rPr>
        <w:fldChar w:fldCharType="separate"/>
      </w:r>
      <w:r>
        <w:rPr>
          <w:rFonts w:ascii="Times New Roman" w:eastAsia="Times New Roman" w:hAnsi="Times New Roman"/>
          <w:noProof/>
          <w:color w:val="000000"/>
          <w:sz w:val="16"/>
          <w:szCs w:val="16"/>
        </w:rPr>
        <w:t>[</w:t>
      </w:r>
      <w:hyperlink w:anchor="_ENREF_18" w:tooltip="International Commission on Radiological Protection, 2007 #785" w:history="1">
        <w:r>
          <w:rPr>
            <w:rFonts w:ascii="Times New Roman" w:eastAsia="Times New Roman" w:hAnsi="Times New Roman"/>
            <w:noProof/>
            <w:color w:val="000000"/>
            <w:sz w:val="16"/>
            <w:szCs w:val="16"/>
          </w:rPr>
          <w:t>18</w:t>
        </w:r>
      </w:hyperlink>
      <w:r>
        <w:rPr>
          <w:rFonts w:ascii="Times New Roman" w:eastAsia="Times New Roman" w:hAnsi="Times New Roman"/>
          <w:noProof/>
          <w:color w:val="000000"/>
          <w:sz w:val="16"/>
          <w:szCs w:val="16"/>
        </w:rPr>
        <w:t>]</w:t>
      </w:r>
      <w:r>
        <w:rPr>
          <w:rFonts w:ascii="Times New Roman" w:eastAsia="Times New Roman" w:hAnsi="Times New Roman"/>
          <w:color w:val="000000"/>
          <w:sz w:val="16"/>
          <w:szCs w:val="16"/>
        </w:rPr>
        <w:fldChar w:fldCharType="end"/>
      </w: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 </w:t>
      </w:r>
    </w:p>
    <w:p w:rsidR="00802BC0" w:rsidRDefault="00802BC0" w:rsidP="00802BC0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0"/>
          <w:szCs w:val="20"/>
        </w:rPr>
        <w:sectPr w:rsidR="00802BC0" w:rsidSect="00F92D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02BC0" w:rsidRPr="00971241" w:rsidRDefault="00802BC0" w:rsidP="00802BC0">
      <w:pPr>
        <w:spacing w:after="0" w:line="24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811345"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 xml:space="preserve">Table </w:t>
      </w:r>
      <w:r w:rsidR="00FE4DF9">
        <w:rPr>
          <w:rFonts w:ascii="Times New Roman" w:eastAsia="Times New Roman" w:hAnsi="Times New Roman"/>
          <w:b/>
          <w:color w:val="000000"/>
          <w:sz w:val="24"/>
          <w:szCs w:val="24"/>
        </w:rPr>
        <w:t>B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. </w:t>
      </w:r>
      <w:r w:rsidR="009D3B7A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Analog of Table 5 in the main paper, omitting tumors with short latency (leukemia, thyroid, bone (osteosarcoma)).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Trends of </w:t>
      </w:r>
      <w:r w:rsidR="00C25928">
        <w:rPr>
          <w:rFonts w:ascii="Times New Roman" w:eastAsia="Times New Roman" w:hAnsi="Times New Roman"/>
          <w:b/>
          <w:color w:val="000000"/>
          <w:sz w:val="24"/>
          <w:szCs w:val="24"/>
        </w:rPr>
        <w:t>linear regression model (12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) fitted to mortality rate difference [current smokers – former smokers] (/10</w:t>
      </w:r>
      <w:r w:rsidRPr="00393FA8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/year)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with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explanatory variables (a) numbers of stem-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cell divisions per year,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(b)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log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  <w:vertAlign w:val="subscript"/>
        </w:rPr>
        <w:t>10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[cumulative number of stem-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cell divisions]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,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(c)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extra risk score (ERS)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and (d) 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log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  <w:vertAlign w:val="subscript"/>
        </w:rPr>
        <w:t>10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[number of stem-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cell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s], using data of 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Tomasetti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and Vogelstein</w:t>
      </w:r>
      <w:r w:rsidR="00FE4DF9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[2], as in Table 2 of main paper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, omitting tumors with short latency (leukemia, thyroid, bone</w:t>
      </w:r>
      <w:r w:rsidR="0020445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(osteosarcoma)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)</w:t>
      </w:r>
      <w:r w:rsidRPr="00971241">
        <w:rPr>
          <w:rFonts w:ascii="Times New Roman" w:eastAsia="Times New Roman" w:hAnsi="Times New Roman"/>
          <w:b/>
          <w:color w:val="000000"/>
          <w:sz w:val="24"/>
          <w:szCs w:val="24"/>
        </w:rPr>
        <w:t>.</w:t>
      </w:r>
    </w:p>
    <w:tbl>
      <w:tblPr>
        <w:tblW w:w="13788" w:type="dxa"/>
        <w:tblInd w:w="-61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70"/>
        <w:gridCol w:w="3060"/>
        <w:gridCol w:w="900"/>
        <w:gridCol w:w="1356"/>
        <w:gridCol w:w="1002"/>
      </w:tblGrid>
      <w:tr w:rsidR="00802BC0" w:rsidRPr="00803706" w:rsidTr="0036783A">
        <w:trPr>
          <w:trHeight w:val="288"/>
        </w:trPr>
        <w:tc>
          <w:tcPr>
            <w:tcW w:w="7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C0" w:rsidRPr="00D6633E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dependent variable and model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C0" w:rsidRPr="00D6633E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ncer risk (mortality rate difference [current – former smokers] / 10</w:t>
            </w: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/ year) per unit of each independent variabl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27268F">
              <w:rPr>
                <w:rFonts w:ascii="Times New Roman" w:eastAsia="Times New Roman" w:hAnsi="Times New Roman"/>
                <w:color w:val="000000"/>
                <w:position w:val="-12"/>
                <w:sz w:val="18"/>
                <w:szCs w:val="18"/>
              </w:rPr>
              <w:object w:dxaOrig="279" w:dyaOrig="360">
                <v:shape id="_x0000_i1026" type="#_x0000_t75" style="width:13.8pt;height:18pt" o:ole="">
                  <v:imagedata r:id="rId5" o:title=""/>
                </v:shape>
                <o:OLEObject Type="Embed" ProgID="Equation.DSMT4" ShapeID="_x0000_i1026" DrawAspect="Content" ObjectID="_1517313097" r:id="rId7"/>
              </w:objec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)</w:t>
            </w:r>
            <w:r w:rsidRPr="0025344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+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C0" w:rsidRPr="00D6633E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6633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802BC0" w:rsidRPr="00D6633E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C65C76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</w:rPr>
              <w:t>Pearson / Spearman correlation coefficient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802BC0" w:rsidRPr="00D6633E" w:rsidRDefault="00802BC0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6633E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</w:rPr>
              <w:t>R</w:t>
            </w:r>
            <w:r w:rsidRPr="00D6633E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802BC0" w:rsidRPr="00803706" w:rsidTr="00802BC0">
        <w:trPr>
          <w:trHeight w:val="288"/>
        </w:trPr>
        <w:tc>
          <w:tcPr>
            <w:tcW w:w="7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C0" w:rsidRPr="00D6633E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oking cancer risk vs number of stem-cell divisions per year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22 (-2.707, 1.663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09 / -0.033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4</w:t>
            </w:r>
          </w:p>
        </w:tc>
      </w:tr>
      <w:tr w:rsidR="00802BC0" w:rsidRPr="00803706" w:rsidTr="0036783A">
        <w:trPr>
          <w:trHeight w:val="288"/>
        </w:trPr>
        <w:tc>
          <w:tcPr>
            <w:tcW w:w="74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D6633E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oking cancer risk vs log</w:t>
            </w: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number of stem-cell divisions per year]</w:t>
            </w:r>
          </w:p>
        </w:tc>
        <w:tc>
          <w:tcPr>
            <w:tcW w:w="30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2.465 (-66.305, 21.374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356" w:type="dxa"/>
            <w:tcBorders>
              <w:top w:val="nil"/>
            </w:tcBorders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16 / -0.033</w:t>
            </w:r>
          </w:p>
        </w:tc>
        <w:tc>
          <w:tcPr>
            <w:tcW w:w="1002" w:type="dxa"/>
            <w:tcBorders>
              <w:top w:val="nil"/>
            </w:tcBorders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3</w:t>
            </w:r>
          </w:p>
        </w:tc>
      </w:tr>
      <w:tr w:rsidR="00802BC0" w:rsidRPr="00803706" w:rsidTr="0036783A">
        <w:trPr>
          <w:trHeight w:val="324"/>
        </w:trPr>
        <w:tc>
          <w:tcPr>
            <w:tcW w:w="7470" w:type="dxa"/>
            <w:shd w:val="clear" w:color="auto" w:fill="auto"/>
            <w:noWrap/>
            <w:vAlign w:val="center"/>
          </w:tcPr>
          <w:p w:rsidR="00802BC0" w:rsidRPr="00D6633E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oking cancer risk vs log</w:t>
            </w: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cumulative number of stem-cell divisions]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4.083 (-34.598, 26.43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356" w:type="dxa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19 / -0.150</w:t>
            </w:r>
          </w:p>
        </w:tc>
        <w:tc>
          <w:tcPr>
            <w:tcW w:w="1002" w:type="dxa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802BC0" w:rsidRPr="00803706" w:rsidTr="0036783A">
        <w:trPr>
          <w:trHeight w:val="324"/>
        </w:trPr>
        <w:tc>
          <w:tcPr>
            <w:tcW w:w="7470" w:type="dxa"/>
            <w:shd w:val="clear" w:color="auto" w:fill="auto"/>
            <w:noWrap/>
            <w:vAlign w:val="center"/>
          </w:tcPr>
          <w:p w:rsidR="00802BC0" w:rsidRPr="00D6633E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oking cancer risk vs extra risk scor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61 (-5.315, 13.43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356" w:type="dxa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1 / -0.367</w:t>
            </w:r>
          </w:p>
        </w:tc>
        <w:tc>
          <w:tcPr>
            <w:tcW w:w="1002" w:type="dxa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0</w:t>
            </w:r>
          </w:p>
        </w:tc>
      </w:tr>
      <w:tr w:rsidR="00802BC0" w:rsidRPr="00803706" w:rsidTr="0036783A">
        <w:trPr>
          <w:trHeight w:val="324"/>
        </w:trPr>
        <w:tc>
          <w:tcPr>
            <w:tcW w:w="7470" w:type="dxa"/>
            <w:shd w:val="clear" w:color="auto" w:fill="auto"/>
            <w:noWrap/>
            <w:vAlign w:val="center"/>
          </w:tcPr>
          <w:p w:rsidR="00802BC0" w:rsidRPr="00D6633E" w:rsidRDefault="00802BC0" w:rsidP="003678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6633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oking cancer risk v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g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mber of s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m </w:t>
            </w:r>
            <w:r w:rsidRPr="00BB1F3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s]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802BC0" w:rsidRPr="00D6633E" w:rsidRDefault="00711CEB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65</w:t>
            </w:r>
            <w:r w:rsidR="00FE4D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-29.825, 41.55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02BC0" w:rsidRPr="00D6633E" w:rsidRDefault="00FE4DF9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356" w:type="dxa"/>
          </w:tcPr>
          <w:p w:rsidR="00802BC0" w:rsidRDefault="00FE4DF9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5 / 0.017</w:t>
            </w:r>
          </w:p>
        </w:tc>
        <w:tc>
          <w:tcPr>
            <w:tcW w:w="1002" w:type="dxa"/>
          </w:tcPr>
          <w:p w:rsidR="00802BC0" w:rsidRDefault="00FE4DF9" w:rsidP="003678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1</w:t>
            </w:r>
          </w:p>
        </w:tc>
      </w:tr>
    </w:tbl>
    <w:p w:rsidR="00802BC0" w:rsidRPr="00B01EE7" w:rsidRDefault="00802BC0" w:rsidP="00802BC0">
      <w:pPr>
        <w:spacing w:after="0" w:line="240" w:lineRule="auto"/>
        <w:jc w:val="both"/>
        <w:rPr>
          <w:rFonts w:ascii="Times New Roman" w:hAnsi="Times New Roman"/>
          <w:sz w:val="16"/>
          <w:szCs w:val="16"/>
        </w:rPr>
      </w:pPr>
    </w:p>
    <w:p w:rsidR="00722F18" w:rsidRDefault="00722F18"/>
    <w:sectPr w:rsidR="00722F18" w:rsidSect="00802B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BC0"/>
    <w:rsid w:val="000D002A"/>
    <w:rsid w:val="000E5CCF"/>
    <w:rsid w:val="00204458"/>
    <w:rsid w:val="004A446C"/>
    <w:rsid w:val="00711CEB"/>
    <w:rsid w:val="00722F18"/>
    <w:rsid w:val="00766295"/>
    <w:rsid w:val="007800E3"/>
    <w:rsid w:val="00802BC0"/>
    <w:rsid w:val="00980470"/>
    <w:rsid w:val="009B372C"/>
    <w:rsid w:val="009D3B7A"/>
    <w:rsid w:val="00C067E5"/>
    <w:rsid w:val="00C25928"/>
    <w:rsid w:val="00DD4F25"/>
    <w:rsid w:val="00FE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4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4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204</Words>
  <Characters>686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8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ional Cancer Institute</dc:creator>
  <cp:lastModifiedBy>National Cancer Institute</cp:lastModifiedBy>
  <cp:revision>6</cp:revision>
  <cp:lastPrinted>2016-02-05T23:22:00Z</cp:lastPrinted>
  <dcterms:created xsi:type="dcterms:W3CDTF">2016-02-05T21:55:00Z</dcterms:created>
  <dcterms:modified xsi:type="dcterms:W3CDTF">2016-02-18T20:00:00Z</dcterms:modified>
</cp:coreProperties>
</file>